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1"/>
        <w:gridCol w:w="1082"/>
        <w:gridCol w:w="785"/>
        <w:gridCol w:w="907"/>
        <w:gridCol w:w="907"/>
        <w:gridCol w:w="786"/>
        <w:gridCol w:w="907"/>
        <w:gridCol w:w="786"/>
        <w:gridCol w:w="786"/>
        <w:gridCol w:w="968"/>
        <w:gridCol w:w="1063"/>
        <w:gridCol w:w="966"/>
      </w:tblGrid>
      <w:tr w:rsidR="002F28FA" w:rsidRPr="00080077" w14:paraId="7170A413" w14:textId="77777777" w:rsidTr="00384287">
        <w:trPr>
          <w:trHeight w:val="300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5F6644F7" w14:textId="25CE388C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Descriptive characteristics of the variables, </w:t>
            </w:r>
            <w:proofErr w:type="gram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number</w:t>
            </w:r>
            <w:proofErr w:type="gramEnd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and percentage (in parentheses) of respondents in each category.</w:t>
            </w:r>
          </w:p>
        </w:tc>
      </w:tr>
      <w:tr w:rsidR="00DC0F97" w:rsidRPr="00080077" w14:paraId="24537B4F" w14:textId="77777777" w:rsidTr="00384287">
        <w:trPr>
          <w:trHeight w:val="280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667EAA2D" w14:textId="77777777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2F28FA" w:rsidRPr="002F28FA" w14:paraId="215E18FC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31AE3BF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1.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ype</w:t>
            </w:r>
            <w:proofErr w:type="spellEnd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facility</w:t>
            </w:r>
            <w:proofErr w:type="spellEnd"/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043EA03D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Hospital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195F828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57 (52.9)</w:t>
            </w:r>
          </w:p>
        </w:tc>
      </w:tr>
      <w:tr w:rsidR="002F28FA" w:rsidRPr="002F28FA" w14:paraId="58F00F74" w14:textId="77777777" w:rsidTr="00384287">
        <w:trPr>
          <w:trHeight w:val="255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31F1382A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0E047B14" w14:textId="77777777" w:rsidR="002F28FA" w:rsidRPr="002F28FA" w:rsidRDefault="002F28FA" w:rsidP="002F28FA">
            <w:pPr>
              <w:ind w:right="189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Specialist outpatient clinic/clinic, dental office, emergency service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5CF25D3F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74 (35.8)</w:t>
            </w:r>
          </w:p>
        </w:tc>
      </w:tr>
      <w:tr w:rsidR="002F28FA" w:rsidRPr="002F28FA" w14:paraId="1EB44B85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0C8DBF9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34FCC825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lderl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home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hospice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609712A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5 (11.3)</w:t>
            </w:r>
          </w:p>
        </w:tc>
      </w:tr>
      <w:tr w:rsidR="002F28FA" w:rsidRPr="002F28FA" w14:paraId="62A6F1FF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05C1EA89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2.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7B4F4C9A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nageria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2C3AB10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08 (22.2)</w:t>
            </w:r>
          </w:p>
        </w:tc>
      </w:tr>
      <w:tr w:rsidR="002F28FA" w:rsidRPr="002F28FA" w14:paraId="344CEA6F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399EBF45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1A1C88A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Non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nageria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53B3D05A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78 (77.8)</w:t>
            </w:r>
          </w:p>
        </w:tc>
      </w:tr>
      <w:tr w:rsidR="002F28FA" w:rsidRPr="002F28FA" w14:paraId="0A2962BD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05CA60B8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3. Form of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employment</w:t>
            </w:r>
            <w:proofErr w:type="spellEnd"/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3FED35C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mployment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ontract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A340ED3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61 (74.3)</w:t>
            </w:r>
          </w:p>
        </w:tc>
      </w:tr>
      <w:tr w:rsidR="002F28FA" w:rsidRPr="002F28FA" w14:paraId="646DE5F1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70BD94F8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3408E3A8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ontract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54127DB8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3 (15.0)</w:t>
            </w:r>
          </w:p>
        </w:tc>
      </w:tr>
      <w:tr w:rsidR="002F28FA" w:rsidRPr="002F28FA" w14:paraId="62AFBAA4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671B302E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1914488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ivi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ontract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3A301C05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5 (5.1)</w:t>
            </w:r>
          </w:p>
        </w:tc>
      </w:tr>
      <w:tr w:rsidR="002F28FA" w:rsidRPr="002F28FA" w14:paraId="64FF999C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0A9802B8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04ACF7D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Intership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actice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AAD4A12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 (2.9)</w:t>
            </w:r>
          </w:p>
        </w:tc>
      </w:tr>
      <w:tr w:rsidR="002F28FA" w:rsidRPr="002F28FA" w14:paraId="5F6BDECD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3CB4E64A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02F37EF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wn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busines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5259F07D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1 (4.3)</w:t>
            </w:r>
          </w:p>
        </w:tc>
      </w:tr>
      <w:tr w:rsidR="002F28FA" w:rsidRPr="002F28FA" w14:paraId="74702706" w14:textId="77777777" w:rsidTr="00384287">
        <w:trPr>
          <w:trHeight w:val="280"/>
        </w:trPr>
        <w:tc>
          <w:tcPr>
            <w:tcW w:w="1449" w:type="pct"/>
            <w:vMerge w:val="restart"/>
            <w:shd w:val="clear" w:color="000000" w:fill="E7E6E6"/>
            <w:vAlign w:val="bottom"/>
            <w:hideMark/>
          </w:tcPr>
          <w:p w14:paraId="484F44D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4. PPE in contact with suspected COVID-19 cases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24103124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Fabric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sk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1C39E76E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4 (24.5)</w:t>
            </w:r>
          </w:p>
        </w:tc>
      </w:tr>
      <w:tr w:rsidR="002F28FA" w:rsidRPr="002F28FA" w14:paraId="06971DE9" w14:textId="77777777" w:rsidTr="00384287">
        <w:trPr>
          <w:trHeight w:val="280"/>
        </w:trPr>
        <w:tc>
          <w:tcPr>
            <w:tcW w:w="1449" w:type="pct"/>
            <w:vMerge/>
            <w:vAlign w:val="center"/>
            <w:hideMark/>
          </w:tcPr>
          <w:p w14:paraId="0D95F6A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4D237C98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Standard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surgica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sk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656FA197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5 (65.6)</w:t>
            </w:r>
          </w:p>
        </w:tc>
      </w:tr>
      <w:tr w:rsidR="002F28FA" w:rsidRPr="002F28FA" w14:paraId="72ED1326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6E63376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6F5065D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Gown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7A60E98F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55 (54.8)</w:t>
            </w:r>
          </w:p>
        </w:tc>
      </w:tr>
      <w:tr w:rsidR="002F28FA" w:rsidRPr="002F28FA" w14:paraId="68885CA1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0C0490E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2638417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ye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otection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57335D1F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8 (31.8)</w:t>
            </w:r>
          </w:p>
        </w:tc>
      </w:tr>
      <w:tr w:rsidR="002F28FA" w:rsidRPr="002F28FA" w14:paraId="65002507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52567BA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5AD3B154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N95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r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proofErr w:type="gram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quivalent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sk</w:t>
            </w:r>
            <w:proofErr w:type="spellEnd"/>
            <w:proofErr w:type="gram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0646CBAB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9 (29.9)</w:t>
            </w:r>
          </w:p>
        </w:tc>
      </w:tr>
      <w:tr w:rsidR="002F28FA" w:rsidRPr="002F28FA" w14:paraId="730E0161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5199697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056EDD1C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otective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suit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09253279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2 (30.5)</w:t>
            </w:r>
          </w:p>
        </w:tc>
      </w:tr>
      <w:tr w:rsidR="002F28FA" w:rsidRPr="002F28FA" w14:paraId="6A4040DB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7B57D3A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735ECF2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Gloves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173F161E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08 (87.7)</w:t>
            </w:r>
          </w:p>
        </w:tc>
      </w:tr>
      <w:tr w:rsidR="002F28FA" w:rsidRPr="002F28FA" w14:paraId="206B8241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3E050818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6214683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Visors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43EE1A15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7 (66.0)</w:t>
            </w:r>
          </w:p>
        </w:tc>
      </w:tr>
      <w:tr w:rsidR="002F28FA" w:rsidRPr="002F28FA" w14:paraId="4A6FAC52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5770BD4C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1B1AE39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719A605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6 (5.6)</w:t>
            </w:r>
          </w:p>
        </w:tc>
      </w:tr>
      <w:tr w:rsidR="002F28FA" w:rsidRPr="002F28FA" w14:paraId="48A7C3CF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3932AC37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5. PPE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during</w:t>
            </w:r>
            <w:proofErr w:type="spellEnd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AGPs</w:t>
            </w:r>
            <w:proofErr w:type="spellEnd"/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68059F6E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I do not carry out the procedures associated with the generation of aerosol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3AC23CEB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39 (69.8)</w:t>
            </w:r>
          </w:p>
        </w:tc>
      </w:tr>
      <w:tr w:rsidR="002F28FA" w:rsidRPr="002F28FA" w14:paraId="06236FB3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670FBE21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61FDE156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Standard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surgica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sk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63BA88EA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6 (58.5)</w:t>
            </w:r>
          </w:p>
        </w:tc>
      </w:tr>
      <w:tr w:rsidR="002F28FA" w:rsidRPr="002F28FA" w14:paraId="710425EB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1880CEB7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20870E29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Gloves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836FFE6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32 (89.8)</w:t>
            </w:r>
          </w:p>
        </w:tc>
      </w:tr>
      <w:tr w:rsidR="002F28FA" w:rsidRPr="002F28FA" w14:paraId="3E95F8F4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472FA2E1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09886AF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Gown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517CDF79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7 (59.2)</w:t>
            </w:r>
          </w:p>
        </w:tc>
      </w:tr>
      <w:tr w:rsidR="002F28FA" w:rsidRPr="002F28FA" w14:paraId="6CCBC876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1A7C73DF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3375F39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ye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otection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4F0E25C5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1 (55.1)</w:t>
            </w:r>
          </w:p>
        </w:tc>
      </w:tr>
      <w:tr w:rsidR="002F28FA" w:rsidRPr="002F28FA" w14:paraId="35FA1E7E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60D64529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17281E1F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N95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r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quivalent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mask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9185823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6 (44.9)</w:t>
            </w:r>
          </w:p>
        </w:tc>
      </w:tr>
      <w:tr w:rsidR="002F28FA" w:rsidRPr="002F28FA" w14:paraId="4B0DBF77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57709147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148231E7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otective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suit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61C12DFA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0 (27.2)</w:t>
            </w:r>
          </w:p>
        </w:tc>
      </w:tr>
      <w:tr w:rsidR="002F28FA" w:rsidRPr="002F28FA" w14:paraId="5033A10C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6977046E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15F1E5C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C07BEE7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2 (15.0)</w:t>
            </w:r>
          </w:p>
        </w:tc>
      </w:tr>
      <w:tr w:rsidR="002F28FA" w:rsidRPr="002F28FA" w14:paraId="53BBE748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67B63062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9. COVID-19 test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at</w:t>
            </w:r>
            <w:proofErr w:type="spellEnd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workplace</w:t>
            </w:r>
            <w:proofErr w:type="spellEnd"/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536B167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Yes, because I may have had contact with an infected person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4E48A3A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4 (17.3)</w:t>
            </w:r>
          </w:p>
        </w:tc>
      </w:tr>
      <w:tr w:rsidR="002F28FA" w:rsidRPr="002F28FA" w14:paraId="7004B00E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6AA4A147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48CBFEC1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Yes, they are performed as screening tests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54F90369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8 (30.5)</w:t>
            </w:r>
          </w:p>
        </w:tc>
      </w:tr>
      <w:tr w:rsidR="002F28FA" w:rsidRPr="002F28FA" w14:paraId="314AB453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7EE2EBEA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62816053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185934C9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46 (50.6)</w:t>
            </w:r>
          </w:p>
        </w:tc>
      </w:tr>
      <w:tr w:rsidR="002F28FA" w:rsidRPr="002F28FA" w14:paraId="24E7FFAF" w14:textId="77777777" w:rsidTr="00384287">
        <w:trPr>
          <w:trHeight w:val="28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19F49B9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58009AC2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2A3DEE34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8 (1.6)</w:t>
            </w:r>
          </w:p>
        </w:tc>
      </w:tr>
      <w:tr w:rsidR="002F28FA" w:rsidRPr="002F28FA" w14:paraId="08A3AA29" w14:textId="77777777" w:rsidTr="00384287">
        <w:trPr>
          <w:trHeight w:val="280"/>
        </w:trPr>
        <w:tc>
          <w:tcPr>
            <w:tcW w:w="1449" w:type="pct"/>
            <w:vMerge w:val="restart"/>
            <w:shd w:val="clear" w:color="auto" w:fill="auto"/>
            <w:vAlign w:val="bottom"/>
            <w:hideMark/>
          </w:tcPr>
          <w:p w14:paraId="7348984A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1. New procedures preventing spreading of virus at workplace</w:t>
            </w:r>
          </w:p>
        </w:tc>
        <w:tc>
          <w:tcPr>
            <w:tcW w:w="2837" w:type="pct"/>
            <w:gridSpan w:val="9"/>
            <w:shd w:val="clear" w:color="auto" w:fill="auto"/>
            <w:vAlign w:val="bottom"/>
            <w:hideMark/>
          </w:tcPr>
          <w:p w14:paraId="4307462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All employees (including administration) must wear disposable mask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91BC00F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91 (80.5)</w:t>
            </w:r>
          </w:p>
        </w:tc>
      </w:tr>
      <w:tr w:rsidR="002F28FA" w:rsidRPr="002F28FA" w14:paraId="0F944F04" w14:textId="77777777" w:rsidTr="00384287">
        <w:trPr>
          <w:trHeight w:val="280"/>
        </w:trPr>
        <w:tc>
          <w:tcPr>
            <w:tcW w:w="1449" w:type="pct"/>
            <w:vMerge/>
            <w:vAlign w:val="center"/>
            <w:hideMark/>
          </w:tcPr>
          <w:p w14:paraId="09C3AEE7" w14:textId="77777777" w:rsidR="002F28FA" w:rsidRPr="002F28FA" w:rsidRDefault="002F28FA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vAlign w:val="bottom"/>
            <w:hideMark/>
          </w:tcPr>
          <w:p w14:paraId="33199CC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All employees (including administration) must wear disposable gown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89F3A81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1 (4.3)</w:t>
            </w:r>
          </w:p>
        </w:tc>
      </w:tr>
      <w:tr w:rsidR="002F28FA" w:rsidRPr="002F28FA" w14:paraId="477EDD89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47A81283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vAlign w:val="bottom"/>
            <w:hideMark/>
          </w:tcPr>
          <w:p w14:paraId="15DAFF1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Only staff with patient contact wear disposable masks and gown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D77C9A1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24 (25.5)</w:t>
            </w:r>
          </w:p>
        </w:tc>
      </w:tr>
      <w:tr w:rsidR="002F28FA" w:rsidRPr="002F28FA" w14:paraId="5EE222DB" w14:textId="77777777" w:rsidTr="00384287">
        <w:trPr>
          <w:trHeight w:val="255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6905A583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vAlign w:val="bottom"/>
            <w:hideMark/>
          </w:tcPr>
          <w:p w14:paraId="18AB7D24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Each patient and staff have a temperature measurement taken before entering the facility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5EC8CC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63 (74.7)</w:t>
            </w:r>
          </w:p>
        </w:tc>
      </w:tr>
      <w:tr w:rsidR="002F28FA" w:rsidRPr="002F28FA" w14:paraId="10E3616F" w14:textId="77777777" w:rsidTr="00384287">
        <w:trPr>
          <w:trHeight w:val="255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246026F8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17C3B1CB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Patients admitted to the inpatient unit have a coronavirus test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498866FA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72 (35.4)</w:t>
            </w:r>
          </w:p>
        </w:tc>
      </w:tr>
      <w:tr w:rsidR="002F28FA" w:rsidRPr="002F28FA" w14:paraId="5BEF7610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7E1DA647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5280F285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Personnel is screened and periodically tested for coronaviru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37E4B48E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1 (18.7)</w:t>
            </w:r>
          </w:p>
        </w:tc>
      </w:tr>
      <w:tr w:rsidR="002F28FA" w:rsidRPr="002F28FA" w14:paraId="5AE2A10A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0C9132C9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3955FCDF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A ban on visits has been imposed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32D2C52A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9 (63.6)</w:t>
            </w:r>
          </w:p>
        </w:tc>
      </w:tr>
      <w:tr w:rsidR="002F28FA" w:rsidRPr="002F28FA" w14:paraId="6BC2A16B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4348F318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60A2C03A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Restrictions were placed on movement between wards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5EB5491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14 (44.0)</w:t>
            </w:r>
          </w:p>
        </w:tc>
      </w:tr>
      <w:tr w:rsidR="002F28FA" w:rsidRPr="002F28FA" w14:paraId="66438ED9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24B77571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vMerge w:val="restart"/>
            <w:shd w:val="clear" w:color="auto" w:fill="auto"/>
            <w:vAlign w:val="bottom"/>
            <w:hideMark/>
          </w:tcPr>
          <w:p w14:paraId="2D21355C" w14:textId="056C32E5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The healthcare entity purchased and installed additional air and surface disinfection equipment in the premises of the healthcare facility</w:t>
            </w:r>
          </w:p>
        </w:tc>
        <w:tc>
          <w:tcPr>
            <w:tcW w:w="71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E08E4EF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7 (40.5)</w:t>
            </w:r>
          </w:p>
        </w:tc>
      </w:tr>
      <w:tr w:rsidR="002F28FA" w:rsidRPr="002F28FA" w14:paraId="7AA72564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48CBF592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vMerge/>
            <w:vAlign w:val="center"/>
            <w:hideMark/>
          </w:tcPr>
          <w:p w14:paraId="5398BA9A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14" w:type="pct"/>
            <w:gridSpan w:val="2"/>
            <w:vMerge/>
            <w:vAlign w:val="center"/>
            <w:hideMark/>
          </w:tcPr>
          <w:p w14:paraId="253B9A9C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2F28FA" w:rsidRPr="002F28FA" w14:paraId="1831B85B" w14:textId="77777777" w:rsidTr="00384287">
        <w:trPr>
          <w:trHeight w:val="255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79525B8B" w14:textId="77777777" w:rsidR="002F28FA" w:rsidRPr="002F28FA" w:rsidRDefault="002F28FA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vAlign w:val="bottom"/>
            <w:hideMark/>
          </w:tcPr>
          <w:p w14:paraId="678EEB30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Each patient is initially interviewed for potential contact with COVID-19</w:t>
            </w:r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0E18ED7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51 (72.2)</w:t>
            </w:r>
          </w:p>
        </w:tc>
      </w:tr>
      <w:tr w:rsidR="002F28FA" w:rsidRPr="002F28FA" w14:paraId="34E1A77C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467A446A" w14:textId="77777777" w:rsidR="002F28FA" w:rsidRPr="002F28FA" w:rsidRDefault="002F28FA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5B9F69AD" w14:textId="77777777" w:rsidR="002F28FA" w:rsidRPr="002F28FA" w:rsidRDefault="002F28FA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DA60384" w14:textId="77777777" w:rsidR="002F28FA" w:rsidRPr="002F28FA" w:rsidRDefault="002F28FA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1 (4.3)</w:t>
            </w:r>
          </w:p>
        </w:tc>
      </w:tr>
      <w:tr w:rsidR="00DC0F97" w:rsidRPr="002F28FA" w14:paraId="23C4BC65" w14:textId="77777777" w:rsidTr="00384287">
        <w:trPr>
          <w:trHeight w:val="170"/>
        </w:trPr>
        <w:tc>
          <w:tcPr>
            <w:tcW w:w="1449" w:type="pct"/>
            <w:vMerge w:val="restart"/>
            <w:shd w:val="clear" w:color="000000" w:fill="E7E6E6"/>
            <w:vAlign w:val="bottom"/>
            <w:hideMark/>
          </w:tcPr>
          <w:p w14:paraId="4FE3134B" w14:textId="77777777" w:rsidR="00DC0F97" w:rsidRPr="00B511C5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511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4. More responsibilities in the workplace during the pandemic period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66B475D9" w14:textId="2A951DD0" w:rsidR="00DC0F97" w:rsidRPr="002F28FA" w:rsidRDefault="00DC0F97" w:rsidP="003842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efinitel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40E81D9C" w14:textId="0CD0722F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86 (38.3)</w:t>
            </w:r>
          </w:p>
        </w:tc>
      </w:tr>
      <w:tr w:rsidR="00DC0F97" w:rsidRPr="002F28FA" w14:paraId="3EFB1B9F" w14:textId="77777777" w:rsidTr="00384287">
        <w:trPr>
          <w:trHeight w:val="170"/>
        </w:trPr>
        <w:tc>
          <w:tcPr>
            <w:tcW w:w="1449" w:type="pct"/>
            <w:vMerge/>
            <w:vAlign w:val="center"/>
            <w:hideMark/>
          </w:tcPr>
          <w:p w14:paraId="4D7C368C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712AFB3B" w14:textId="7686CD3D" w:rsidR="00DC0F97" w:rsidRPr="002F28FA" w:rsidRDefault="00DC0F97" w:rsidP="003842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ather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yes</w:t>
            </w:r>
            <w:proofErr w:type="spellEnd"/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04E4220E" w14:textId="22DE4BDA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7 (30.3)</w:t>
            </w:r>
          </w:p>
        </w:tc>
      </w:tr>
      <w:tr w:rsidR="00DC0F97" w:rsidRPr="002F28FA" w14:paraId="795D7B30" w14:textId="77777777" w:rsidTr="00384287">
        <w:trPr>
          <w:trHeight w:val="17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425F86DE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451EC2E5" w14:textId="7B39A266" w:rsidR="00DC0F97" w:rsidRPr="002F28FA" w:rsidRDefault="00DC0F97" w:rsidP="003842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Hard to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sa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3C613C92" w14:textId="1349D344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0 (12.3)</w:t>
            </w:r>
          </w:p>
        </w:tc>
      </w:tr>
      <w:tr w:rsidR="00DC0F97" w:rsidRPr="002F28FA" w14:paraId="3AC462F1" w14:textId="77777777" w:rsidTr="00384287">
        <w:trPr>
          <w:trHeight w:val="17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124BCB97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693FAB25" w14:textId="5EC3D33D" w:rsidR="00DC0F97" w:rsidRPr="002F28FA" w:rsidRDefault="00DC0F97" w:rsidP="003842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ather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not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70745A98" w14:textId="4E46174D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5 (15.4)</w:t>
            </w:r>
          </w:p>
        </w:tc>
      </w:tr>
      <w:tr w:rsidR="00DC0F97" w:rsidRPr="002F28FA" w14:paraId="040CD21A" w14:textId="77777777" w:rsidTr="00384287">
        <w:trPr>
          <w:trHeight w:val="170"/>
        </w:trPr>
        <w:tc>
          <w:tcPr>
            <w:tcW w:w="1449" w:type="pct"/>
            <w:shd w:val="clear" w:color="000000" w:fill="E7E6E6"/>
            <w:noWrap/>
            <w:vAlign w:val="bottom"/>
            <w:hideMark/>
          </w:tcPr>
          <w:p w14:paraId="1B149CC8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37" w:type="pct"/>
            <w:gridSpan w:val="9"/>
            <w:shd w:val="clear" w:color="000000" w:fill="E7E6E6"/>
            <w:noWrap/>
            <w:vAlign w:val="bottom"/>
            <w:hideMark/>
          </w:tcPr>
          <w:p w14:paraId="2AAA50D4" w14:textId="4209B1E1" w:rsidR="00DC0F97" w:rsidRPr="002F28FA" w:rsidRDefault="00DC0F97" w:rsidP="003842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efinitel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not</w:t>
            </w:r>
          </w:p>
        </w:tc>
        <w:tc>
          <w:tcPr>
            <w:tcW w:w="714" w:type="pct"/>
            <w:gridSpan w:val="2"/>
            <w:shd w:val="clear" w:color="000000" w:fill="E7E6E6"/>
            <w:noWrap/>
            <w:vAlign w:val="bottom"/>
            <w:hideMark/>
          </w:tcPr>
          <w:p w14:paraId="39AEDACE" w14:textId="3C060695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8 (3.7)</w:t>
            </w:r>
          </w:p>
        </w:tc>
      </w:tr>
      <w:tr w:rsidR="00DC0F97" w:rsidRPr="002F28FA" w14:paraId="241136A6" w14:textId="77777777" w:rsidTr="00384287">
        <w:trPr>
          <w:trHeight w:val="280"/>
        </w:trPr>
        <w:tc>
          <w:tcPr>
            <w:tcW w:w="1449" w:type="pct"/>
            <w:vMerge w:val="restart"/>
            <w:shd w:val="clear" w:color="auto" w:fill="auto"/>
            <w:vAlign w:val="bottom"/>
            <w:hideMark/>
          </w:tcPr>
          <w:p w14:paraId="7AE4EAEF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16. Expectations that the extra effort to be recognized in the form of</w:t>
            </w: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7AB12871" w14:textId="63EE026E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dditiona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cash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gratuity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2E05B08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0 (14.4)</w:t>
            </w:r>
          </w:p>
        </w:tc>
      </w:tr>
      <w:tr w:rsidR="00DC0F97" w:rsidRPr="002F28FA" w14:paraId="2C8851E8" w14:textId="77777777" w:rsidTr="00384287">
        <w:trPr>
          <w:trHeight w:val="280"/>
        </w:trPr>
        <w:tc>
          <w:tcPr>
            <w:tcW w:w="1449" w:type="pct"/>
            <w:vMerge/>
            <w:vAlign w:val="center"/>
            <w:hideMark/>
          </w:tcPr>
          <w:p w14:paraId="436A31C8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745CD334" w14:textId="3307B9CC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Recognition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/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aise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497F1CFF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1 (10.5)</w:t>
            </w:r>
          </w:p>
        </w:tc>
      </w:tr>
      <w:tr w:rsidR="00DC0F97" w:rsidRPr="002F28FA" w14:paraId="3EAD850E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04BB0102" w14:textId="77777777" w:rsidR="00DC0F97" w:rsidRPr="002F28FA" w:rsidRDefault="00DC0F97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7ED8BC36" w14:textId="14245136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Chance of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promotion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C5E09DE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(0.4)</w:t>
            </w:r>
          </w:p>
        </w:tc>
      </w:tr>
      <w:tr w:rsidR="00DC0F97" w:rsidRPr="002F28FA" w14:paraId="07BC1A42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21D64A39" w14:textId="77777777" w:rsidR="00DC0F97" w:rsidRPr="002F28FA" w:rsidRDefault="00DC0F97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4C1EA063" w14:textId="5AA5ADDA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Will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not be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appreciated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3C90528F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71 (55.8)</w:t>
            </w:r>
          </w:p>
        </w:tc>
      </w:tr>
      <w:tr w:rsidR="00DC0F97" w:rsidRPr="002F28FA" w14:paraId="4A2561BE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56481571" w14:textId="77777777" w:rsidR="00DC0F97" w:rsidRPr="002F28FA" w:rsidRDefault="00DC0F97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7A1B8219" w14:textId="3D11F5AC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Won't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even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be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noticed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049102CF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86 (38.3)</w:t>
            </w:r>
          </w:p>
        </w:tc>
      </w:tr>
      <w:tr w:rsidR="00DC0F97" w:rsidRPr="002F28FA" w14:paraId="391AAA24" w14:textId="77777777" w:rsidTr="00384287">
        <w:trPr>
          <w:trHeight w:val="28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172385C0" w14:textId="77777777" w:rsidR="00DC0F97" w:rsidRPr="002F28FA" w:rsidRDefault="00DC0F97" w:rsidP="002F28F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37" w:type="pct"/>
            <w:gridSpan w:val="9"/>
            <w:shd w:val="clear" w:color="auto" w:fill="auto"/>
            <w:noWrap/>
            <w:vAlign w:val="bottom"/>
            <w:hideMark/>
          </w:tcPr>
          <w:p w14:paraId="7B8947AE" w14:textId="042B5D25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</w:p>
        </w:tc>
        <w:tc>
          <w:tcPr>
            <w:tcW w:w="714" w:type="pct"/>
            <w:gridSpan w:val="2"/>
            <w:shd w:val="clear" w:color="auto" w:fill="auto"/>
            <w:noWrap/>
            <w:vAlign w:val="bottom"/>
            <w:hideMark/>
          </w:tcPr>
          <w:p w14:paraId="7E26FF3C" w14:textId="77777777" w:rsidR="00DC0F97" w:rsidRPr="002F28FA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2 (4.5)</w:t>
            </w:r>
          </w:p>
        </w:tc>
      </w:tr>
      <w:tr w:rsidR="00DC0F97" w:rsidRPr="002F28FA" w14:paraId="01963FD2" w14:textId="77777777" w:rsidTr="00384287">
        <w:trPr>
          <w:trHeight w:val="280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37A64AF4" w14:textId="77777777" w:rsidR="00DC0F97" w:rsidRPr="002F28FA" w:rsidRDefault="00DC0F97" w:rsidP="002F2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DC0F97" w:rsidRPr="002F28FA" w14:paraId="7A702BC9" w14:textId="77777777" w:rsidTr="00384287">
        <w:trPr>
          <w:trHeight w:val="30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7C1B1235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88" w:type="pct"/>
            <w:shd w:val="clear" w:color="000000" w:fill="E7E6E6"/>
            <w:noWrap/>
            <w:vAlign w:val="bottom"/>
            <w:hideMark/>
          </w:tcPr>
          <w:p w14:paraId="359680EE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69DCEB46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  <w:t>1</w:t>
            </w:r>
          </w:p>
        </w:tc>
        <w:tc>
          <w:tcPr>
            <w:tcW w:w="325" w:type="pct"/>
            <w:shd w:val="clear" w:color="000000" w:fill="E7E6E6"/>
            <w:noWrap/>
            <w:vAlign w:val="bottom"/>
            <w:hideMark/>
          </w:tcPr>
          <w:p w14:paraId="5B3ABAD7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25" w:type="pct"/>
            <w:shd w:val="clear" w:color="000000" w:fill="E7E6E6"/>
            <w:noWrap/>
            <w:vAlign w:val="bottom"/>
            <w:hideMark/>
          </w:tcPr>
          <w:p w14:paraId="771E9ED9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  <w:t>3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6CC0D561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25" w:type="pct"/>
            <w:shd w:val="clear" w:color="000000" w:fill="E7E6E6"/>
            <w:noWrap/>
            <w:vAlign w:val="bottom"/>
            <w:hideMark/>
          </w:tcPr>
          <w:p w14:paraId="3CC6CF78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  <w:t>5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3211F15B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756503D3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  <w:t>7</w:t>
            </w:r>
          </w:p>
        </w:tc>
        <w:tc>
          <w:tcPr>
            <w:tcW w:w="347" w:type="pct"/>
            <w:shd w:val="clear" w:color="000000" w:fill="E7E6E6"/>
            <w:noWrap/>
            <w:vAlign w:val="bottom"/>
            <w:hideMark/>
          </w:tcPr>
          <w:p w14:paraId="3F50B8B4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81" w:type="pct"/>
            <w:shd w:val="clear" w:color="000000" w:fill="E7E6E6"/>
            <w:noWrap/>
            <w:vAlign w:val="bottom"/>
            <w:hideMark/>
          </w:tcPr>
          <w:p w14:paraId="16CA9F65" w14:textId="77777777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l-PL"/>
              </w:rPr>
              <w:t>9</w:t>
            </w:r>
          </w:p>
        </w:tc>
        <w:tc>
          <w:tcPr>
            <w:tcW w:w="333" w:type="pct"/>
            <w:shd w:val="clear" w:color="000000" w:fill="E7E6E6"/>
            <w:noWrap/>
            <w:vAlign w:val="bottom"/>
            <w:hideMark/>
          </w:tcPr>
          <w:p w14:paraId="33EF3279" w14:textId="19430D02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DC0F97" w:rsidRPr="002F28FA" w14:paraId="1AF5DF87" w14:textId="77777777" w:rsidTr="00384287">
        <w:trPr>
          <w:trHeight w:val="300"/>
        </w:trPr>
        <w:tc>
          <w:tcPr>
            <w:tcW w:w="1449" w:type="pct"/>
            <w:shd w:val="clear" w:color="auto" w:fill="auto"/>
            <w:noWrap/>
            <w:vAlign w:val="bottom"/>
            <w:hideMark/>
          </w:tcPr>
          <w:p w14:paraId="3C4CCA70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4" w:type="pct"/>
            <w:gridSpan w:val="3"/>
            <w:shd w:val="clear" w:color="000000" w:fill="E7E6E6"/>
            <w:noWrap/>
            <w:vAlign w:val="bottom"/>
            <w:hideMark/>
          </w:tcPr>
          <w:p w14:paraId="68FEED72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efinitel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not</w:t>
            </w:r>
          </w:p>
        </w:tc>
        <w:tc>
          <w:tcPr>
            <w:tcW w:w="325" w:type="pct"/>
            <w:shd w:val="clear" w:color="000000" w:fill="E7E6E6"/>
            <w:noWrap/>
            <w:vAlign w:val="bottom"/>
            <w:hideMark/>
          </w:tcPr>
          <w:p w14:paraId="16E8288D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63685F8B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5" w:type="pct"/>
            <w:shd w:val="clear" w:color="000000" w:fill="E7E6E6"/>
            <w:noWrap/>
            <w:vAlign w:val="bottom"/>
            <w:hideMark/>
          </w:tcPr>
          <w:p w14:paraId="36264BC9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76363442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" w:type="pct"/>
            <w:shd w:val="clear" w:color="000000" w:fill="E7E6E6"/>
            <w:noWrap/>
            <w:vAlign w:val="bottom"/>
            <w:hideMark/>
          </w:tcPr>
          <w:p w14:paraId="187FCACE" w14:textId="77777777" w:rsidR="00DC0F97" w:rsidRPr="002F28FA" w:rsidRDefault="00DC0F97" w:rsidP="002F28F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62" w:type="pct"/>
            <w:gridSpan w:val="3"/>
            <w:shd w:val="clear" w:color="000000" w:fill="E7E6E6"/>
            <w:noWrap/>
            <w:vAlign w:val="bottom"/>
            <w:hideMark/>
          </w:tcPr>
          <w:p w14:paraId="3CEAE8E8" w14:textId="306D22F3" w:rsidR="00DC0F97" w:rsidRPr="002F28FA" w:rsidRDefault="00DC0F97" w:rsidP="002F28FA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Definitely</w:t>
            </w:r>
            <w:proofErr w:type="spellEnd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F28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yes</w:t>
            </w:r>
            <w:proofErr w:type="spellEnd"/>
          </w:p>
        </w:tc>
      </w:tr>
      <w:tr w:rsidR="00DC0F97" w:rsidRPr="002F28FA" w14:paraId="7C201F52" w14:textId="77777777" w:rsidTr="00384287">
        <w:trPr>
          <w:trHeight w:val="600"/>
        </w:trPr>
        <w:tc>
          <w:tcPr>
            <w:tcW w:w="1449" w:type="pct"/>
            <w:shd w:val="clear" w:color="auto" w:fill="auto"/>
            <w:vAlign w:val="bottom"/>
            <w:hideMark/>
          </w:tcPr>
          <w:p w14:paraId="658D1050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  <w:t>17. Anxiety due to lack of adequate personal protective equipment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6FB7B7D5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9 (14.2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614605C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9 (8.0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6C19E8A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9 (12.2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CEBC403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6 (11.5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BCB838E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1 (6.4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982979C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75 (15.4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1FEF7EA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4 (7.0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D79A758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4 (9.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F15C4EA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0 (8.2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1303F38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0 (4.1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31F8AE4" w14:textId="7EACB8AA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 (3.9)</w:t>
            </w:r>
          </w:p>
        </w:tc>
      </w:tr>
      <w:tr w:rsidR="00DC0F97" w:rsidRPr="002F28FA" w14:paraId="3FAA2A35" w14:textId="77777777" w:rsidTr="00384287">
        <w:trPr>
          <w:trHeight w:val="300"/>
        </w:trPr>
        <w:tc>
          <w:tcPr>
            <w:tcW w:w="1449" w:type="pct"/>
            <w:shd w:val="clear" w:color="auto" w:fill="auto"/>
            <w:vAlign w:val="bottom"/>
            <w:hideMark/>
          </w:tcPr>
          <w:p w14:paraId="775E8C77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  <w:t>18. Anxiety over transmitting virus to family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013F9EDB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7 (5.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0BDE126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1 (2.3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F731B04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8 (5.8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DE02DDF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8 (7.8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C4CA528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 (3.9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368C94C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4 (11.1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5FF3350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 (6.2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A606193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4 (9.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E8C1240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9 (12.1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EA516E3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5 (7.2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F7E21D" w14:textId="40534E23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41 (29.0)</w:t>
            </w:r>
          </w:p>
        </w:tc>
      </w:tr>
      <w:tr w:rsidR="00DC0F97" w:rsidRPr="002F28FA" w14:paraId="2C0D3B54" w14:textId="77777777" w:rsidTr="00384287">
        <w:trPr>
          <w:trHeight w:val="600"/>
        </w:trPr>
        <w:tc>
          <w:tcPr>
            <w:tcW w:w="1449" w:type="pct"/>
            <w:shd w:val="clear" w:color="auto" w:fill="auto"/>
            <w:vAlign w:val="bottom"/>
            <w:hideMark/>
          </w:tcPr>
          <w:p w14:paraId="7E220B84" w14:textId="77777777" w:rsidR="00DC0F97" w:rsidRPr="002F28FA" w:rsidRDefault="00DC0F97" w:rsidP="002F28FA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</w:pPr>
            <w:r w:rsidRPr="002F28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pl-PL"/>
              </w:rPr>
              <w:lastRenderedPageBreak/>
              <w:t>20. Confidence in the management in terms of procedures to protect staff against the virus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14:paraId="7B20C61A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6 (13.6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35CDD17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5 (7.2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C9A88C3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3 (10.9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F7D464E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4 (11.1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3FEF149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0 (6.2)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67B33EC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92 (18.9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F839344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9 (3.9)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5B569D3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8 (5.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BA9A07E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8 (7.8)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57EB747" w14:textId="77777777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2 (4.5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E4E472C" w14:textId="240CA32B" w:rsidR="00DC0F97" w:rsidRPr="00B04995" w:rsidRDefault="00DC0F97" w:rsidP="0038428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B049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9 (10.1)</w:t>
            </w:r>
          </w:p>
        </w:tc>
      </w:tr>
    </w:tbl>
    <w:p w14:paraId="32CE71A5" w14:textId="77777777" w:rsidR="002F28FA" w:rsidRDefault="002F28FA"/>
    <w:sectPr w:rsidR="002F28FA" w:rsidSect="002F28FA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EE70A" w14:textId="77777777" w:rsidR="00D91403" w:rsidRDefault="00D91403" w:rsidP="00B511C5">
      <w:r>
        <w:separator/>
      </w:r>
    </w:p>
  </w:endnote>
  <w:endnote w:type="continuationSeparator" w:id="0">
    <w:p w14:paraId="30D0DC82" w14:textId="77777777" w:rsidR="00D91403" w:rsidRDefault="00D91403" w:rsidP="00B5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86F77" w14:textId="77777777" w:rsidR="00D91403" w:rsidRDefault="00D91403" w:rsidP="00B511C5">
      <w:r>
        <w:separator/>
      </w:r>
    </w:p>
  </w:footnote>
  <w:footnote w:type="continuationSeparator" w:id="0">
    <w:p w14:paraId="195BF4B3" w14:textId="77777777" w:rsidR="00D91403" w:rsidRDefault="00D91403" w:rsidP="00B511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48FDF" w14:textId="77777777" w:rsidR="00F80989" w:rsidRDefault="00B511C5">
    <w:pPr>
      <w:pStyle w:val="Nagwek"/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</w:pPr>
    <w:r w:rsidRPr="002F28FA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 xml:space="preserve">Appendix </w:t>
    </w:r>
    <w:r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 xml:space="preserve">2 </w:t>
    </w:r>
  </w:p>
  <w:p w14:paraId="630C4C14" w14:textId="781FA2C6" w:rsidR="00B511C5" w:rsidRPr="008D4DAF" w:rsidRDefault="00B511C5">
    <w:pPr>
      <w:pStyle w:val="Nagwek"/>
      <w:rPr>
        <w:lang w:val="en-US"/>
      </w:rPr>
    </w:pPr>
    <w:r w:rsidRPr="002F28FA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>Table</w:t>
    </w:r>
    <w:r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>.</w:t>
    </w:r>
    <w:r w:rsidR="008D4DAF" w:rsidRPr="008D4DAF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 xml:space="preserve"> </w:t>
    </w:r>
    <w:r w:rsidR="008D4DAF" w:rsidRPr="002F28FA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 xml:space="preserve">Descriptive characteristics of the variables, </w:t>
    </w:r>
    <w:proofErr w:type="gramStart"/>
    <w:r w:rsidR="008D4DAF" w:rsidRPr="002F28FA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>number</w:t>
    </w:r>
    <w:proofErr w:type="gramEnd"/>
    <w:r w:rsidR="008D4DAF" w:rsidRPr="002F28FA">
      <w:rPr>
        <w:rFonts w:ascii="Calibri" w:eastAsia="Times New Roman" w:hAnsi="Calibri" w:cs="Calibri"/>
        <w:b/>
        <w:bCs/>
        <w:color w:val="000000"/>
        <w:sz w:val="20"/>
        <w:szCs w:val="20"/>
        <w:lang w:val="en-US" w:eastAsia="pl-PL"/>
      </w:rPr>
      <w:t xml:space="preserve"> and percentage (in parentheses) of respondents in each catego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FA"/>
    <w:rsid w:val="00080077"/>
    <w:rsid w:val="002F28FA"/>
    <w:rsid w:val="00384287"/>
    <w:rsid w:val="00432147"/>
    <w:rsid w:val="005E5DB5"/>
    <w:rsid w:val="008D1A2D"/>
    <w:rsid w:val="008D4DAF"/>
    <w:rsid w:val="00B04995"/>
    <w:rsid w:val="00B511C5"/>
    <w:rsid w:val="00D91403"/>
    <w:rsid w:val="00DC0F97"/>
    <w:rsid w:val="00F8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F6495"/>
  <w15:chartTrackingRefBased/>
  <w15:docId w15:val="{960BB82E-0F00-B24B-8511-3751B285D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511C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511C5"/>
  </w:style>
  <w:style w:type="paragraph" w:styleId="Stopka">
    <w:name w:val="footer"/>
    <w:basedOn w:val="Normalny"/>
    <w:link w:val="StopkaZnak"/>
    <w:uiPriority w:val="99"/>
    <w:unhideWhenUsed/>
    <w:rsid w:val="00B511C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51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64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Kosycarz</dc:creator>
  <cp:keywords/>
  <dc:description/>
  <cp:lastModifiedBy>Ewa Kosycarz</cp:lastModifiedBy>
  <cp:revision>9</cp:revision>
  <dcterms:created xsi:type="dcterms:W3CDTF">2021-05-12T13:22:00Z</dcterms:created>
  <dcterms:modified xsi:type="dcterms:W3CDTF">2021-07-12T16:34:00Z</dcterms:modified>
</cp:coreProperties>
</file>